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8C702" w14:textId="4D226719" w:rsidR="00851254" w:rsidRPr="000162C9" w:rsidRDefault="00647247" w:rsidP="000162C9">
      <w:pPr>
        <w:rPr>
          <w:rFonts w:ascii="Times New Roman" w:hAnsi="Times New Roman" w:cs="Times New Roman"/>
          <w:sz w:val="24"/>
        </w:rPr>
      </w:pPr>
      <w:r w:rsidRPr="000162C9">
        <w:rPr>
          <w:rFonts w:ascii="Times New Roman" w:hAnsi="Times New Roman" w:cs="Times New Roman"/>
          <w:sz w:val="24"/>
        </w:rPr>
        <w:t xml:space="preserve">Supplementary </w:t>
      </w:r>
      <w:r w:rsidR="00851254" w:rsidRPr="000162C9">
        <w:rPr>
          <w:rFonts w:ascii="Times New Roman" w:hAnsi="Times New Roman" w:cs="Times New Roman"/>
          <w:sz w:val="24"/>
        </w:rPr>
        <w:t xml:space="preserve">Table 1. </w:t>
      </w:r>
      <w:r w:rsidRPr="000162C9">
        <w:rPr>
          <w:rFonts w:ascii="Times New Roman" w:hAnsi="Times New Roman" w:cs="Times New Roman"/>
          <w:sz w:val="24"/>
        </w:rPr>
        <w:t>List of IRBs and IRB approval numbers</w:t>
      </w:r>
    </w:p>
    <w:tbl>
      <w:tblPr>
        <w:tblStyle w:val="ab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27"/>
        <w:gridCol w:w="2268"/>
      </w:tblGrid>
      <w:tr w:rsidR="004936DC" w:rsidRPr="00446046" w14:paraId="4BB54C1C" w14:textId="77777777" w:rsidTr="00FD118B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75073" w14:textId="449A2A67" w:rsidR="004936DC" w:rsidRPr="00446046" w:rsidRDefault="004936DC" w:rsidP="001E57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 of IRB</w:t>
            </w:r>
            <w:r w:rsidR="001D63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1080A" w14:textId="235FCA05" w:rsidR="004936DC" w:rsidRPr="00446046" w:rsidRDefault="004936DC" w:rsidP="001E57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ntact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5E19" w14:textId="55CD8C30" w:rsidR="004936DC" w:rsidRPr="00446046" w:rsidRDefault="004936DC" w:rsidP="001E57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B appro</w:t>
            </w:r>
            <w:r w:rsidR="001D636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l number</w:t>
            </w:r>
          </w:p>
        </w:tc>
      </w:tr>
      <w:tr w:rsidR="003D08DF" w:rsidRPr="00446046" w14:paraId="6CCADEF9" w14:textId="77777777" w:rsidTr="00FD118B">
        <w:tc>
          <w:tcPr>
            <w:tcW w:w="4536" w:type="dxa"/>
            <w:vAlign w:val="center"/>
          </w:tcPr>
          <w:p w14:paraId="1ADE43BF" w14:textId="69B7B247" w:rsidR="003D08DF" w:rsidRPr="00446046" w:rsidRDefault="003D08DF" w:rsidP="003D0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Chonnam National University</w:t>
            </w: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ospital</w:t>
            </w:r>
          </w:p>
        </w:tc>
        <w:tc>
          <w:tcPr>
            <w:tcW w:w="2127" w:type="dxa"/>
            <w:vAlign w:val="center"/>
          </w:tcPr>
          <w:p w14:paraId="480E7831" w14:textId="496D9795" w:rsidR="003D08DF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3D08DF" w:rsidRPr="003D08DF">
              <w:rPr>
                <w:rFonts w:ascii="Times New Roman" w:hAnsi="Times New Roman" w:cs="Times New Roman"/>
                <w:sz w:val="20"/>
                <w:szCs w:val="20"/>
              </w:rPr>
              <w:t>62-220-5257</w:t>
            </w:r>
          </w:p>
        </w:tc>
        <w:tc>
          <w:tcPr>
            <w:tcW w:w="2268" w:type="dxa"/>
            <w:vAlign w:val="center"/>
          </w:tcPr>
          <w:p w14:paraId="6E25BD20" w14:textId="5E7E30E6" w:rsidR="003D08DF" w:rsidRPr="00B443DD" w:rsidRDefault="003D08DF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CNUH-2023-213</w:t>
            </w:r>
          </w:p>
        </w:tc>
      </w:tr>
      <w:tr w:rsidR="003D08DF" w:rsidRPr="00446046" w14:paraId="00A47F3E" w14:textId="77777777" w:rsidTr="00FD118B">
        <w:tc>
          <w:tcPr>
            <w:tcW w:w="4536" w:type="dxa"/>
            <w:vAlign w:val="center"/>
          </w:tcPr>
          <w:p w14:paraId="4305D722" w14:textId="550253A7" w:rsidR="003D08DF" w:rsidRPr="00446046" w:rsidRDefault="003D08DF" w:rsidP="003D0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Chonnam National University</w:t>
            </w: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wasun</w:t>
            </w: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127" w:type="dxa"/>
            <w:vAlign w:val="center"/>
          </w:tcPr>
          <w:p w14:paraId="521B0D44" w14:textId="3E6D924B" w:rsidR="003D08DF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3D08DF" w:rsidRPr="008A6792">
              <w:rPr>
                <w:rFonts w:ascii="Times New Roman" w:hAnsi="Times New Roman" w:cs="Times New Roman"/>
                <w:sz w:val="20"/>
                <w:szCs w:val="20"/>
              </w:rPr>
              <w:t>61-379-7598</w:t>
            </w:r>
          </w:p>
        </w:tc>
        <w:tc>
          <w:tcPr>
            <w:tcW w:w="2268" w:type="dxa"/>
            <w:vAlign w:val="center"/>
          </w:tcPr>
          <w:p w14:paraId="72D8C257" w14:textId="44C87378" w:rsidR="003D08DF" w:rsidRPr="00B443DD" w:rsidRDefault="003D08DF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CNUH-2024-150</w:t>
            </w:r>
          </w:p>
        </w:tc>
      </w:tr>
      <w:tr w:rsidR="003D08DF" w:rsidRPr="00446046" w14:paraId="4B0C9D74" w14:textId="77777777" w:rsidTr="00FD118B">
        <w:tc>
          <w:tcPr>
            <w:tcW w:w="4536" w:type="dxa"/>
            <w:vAlign w:val="center"/>
          </w:tcPr>
          <w:p w14:paraId="1B29341F" w14:textId="73FF9AFB" w:rsidR="003D08DF" w:rsidRPr="00446046" w:rsidRDefault="003D08DF" w:rsidP="003D0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Gyeongsang</w:t>
            </w:r>
            <w:proofErr w:type="spellEnd"/>
            <w:r w:rsidRPr="00FD118B">
              <w:rPr>
                <w:rFonts w:ascii="Times New Roman" w:hAnsi="Times New Roman" w:cs="Times New Roman"/>
                <w:sz w:val="20"/>
                <w:szCs w:val="20"/>
              </w:rPr>
              <w:t xml:space="preserve"> National University Hospital</w:t>
            </w:r>
          </w:p>
        </w:tc>
        <w:tc>
          <w:tcPr>
            <w:tcW w:w="2127" w:type="dxa"/>
            <w:vAlign w:val="center"/>
          </w:tcPr>
          <w:p w14:paraId="16C15757" w14:textId="4BD9CD32" w:rsidR="003D08DF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3D08DF" w:rsidRPr="00E7699D">
              <w:rPr>
                <w:rFonts w:ascii="Times New Roman" w:hAnsi="Times New Roman" w:cs="Times New Roman"/>
                <w:sz w:val="20"/>
                <w:szCs w:val="20"/>
              </w:rPr>
              <w:t>55-750-9252</w:t>
            </w:r>
          </w:p>
        </w:tc>
        <w:tc>
          <w:tcPr>
            <w:tcW w:w="2268" w:type="dxa"/>
            <w:vAlign w:val="center"/>
          </w:tcPr>
          <w:p w14:paraId="1240626D" w14:textId="29F8AB23" w:rsidR="003D08DF" w:rsidRPr="00B443DD" w:rsidRDefault="003D08DF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GNUH 2024-08-020</w:t>
            </w:r>
          </w:p>
        </w:tc>
      </w:tr>
      <w:tr w:rsidR="005E21FA" w:rsidRPr="00446046" w14:paraId="6A1F4365" w14:textId="77777777" w:rsidTr="00FD118B">
        <w:tc>
          <w:tcPr>
            <w:tcW w:w="4536" w:type="dxa"/>
            <w:vAlign w:val="center"/>
          </w:tcPr>
          <w:p w14:paraId="0B7DAFC6" w14:textId="47283236" w:rsidR="005E21FA" w:rsidRPr="00FD118B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>Jeju National University Hospital</w:t>
            </w:r>
          </w:p>
        </w:tc>
        <w:tc>
          <w:tcPr>
            <w:tcW w:w="2127" w:type="dxa"/>
            <w:vAlign w:val="center"/>
          </w:tcPr>
          <w:p w14:paraId="6FCCE9A3" w14:textId="4A097C9A" w:rsidR="005E21FA" w:rsidRPr="00E7699D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96479D">
              <w:rPr>
                <w:rFonts w:ascii="Times New Roman" w:hAnsi="Times New Roman" w:cs="Times New Roman"/>
                <w:sz w:val="20"/>
                <w:szCs w:val="20"/>
              </w:rPr>
              <w:t>64-717-1503</w:t>
            </w:r>
          </w:p>
        </w:tc>
        <w:tc>
          <w:tcPr>
            <w:tcW w:w="2268" w:type="dxa"/>
            <w:vAlign w:val="center"/>
          </w:tcPr>
          <w:p w14:paraId="232C0096" w14:textId="672A06FA" w:rsidR="005E21FA" w:rsidRPr="00FD118B" w:rsidRDefault="005E21FA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JEJUNUH 2024-08-002</w:t>
            </w:r>
          </w:p>
        </w:tc>
      </w:tr>
      <w:tr w:rsidR="005E21FA" w:rsidRPr="00446046" w14:paraId="3FD1DE8C" w14:textId="77777777" w:rsidTr="00FD118B">
        <w:tc>
          <w:tcPr>
            <w:tcW w:w="4536" w:type="dxa"/>
            <w:vAlign w:val="center"/>
          </w:tcPr>
          <w:p w14:paraId="46D0F92C" w14:textId="31EAD262" w:rsidR="005E21FA" w:rsidRPr="00446046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>Jeonbuk National University Hospital</w:t>
            </w:r>
          </w:p>
        </w:tc>
        <w:tc>
          <w:tcPr>
            <w:tcW w:w="2127" w:type="dxa"/>
            <w:vAlign w:val="center"/>
          </w:tcPr>
          <w:p w14:paraId="7C0DA847" w14:textId="29B34152" w:rsidR="005E21FA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9E4417">
              <w:rPr>
                <w:rFonts w:ascii="Times New Roman" w:hAnsi="Times New Roman" w:cs="Times New Roman"/>
                <w:sz w:val="20"/>
                <w:szCs w:val="20"/>
              </w:rPr>
              <w:t>63-259-3339</w:t>
            </w:r>
          </w:p>
        </w:tc>
        <w:tc>
          <w:tcPr>
            <w:tcW w:w="2268" w:type="dxa"/>
            <w:vAlign w:val="center"/>
          </w:tcPr>
          <w:p w14:paraId="32FDB5F6" w14:textId="3B480AF6" w:rsidR="005E21FA" w:rsidRPr="00B443DD" w:rsidRDefault="005E21FA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>CUH 2022-01-067</w:t>
            </w:r>
          </w:p>
        </w:tc>
      </w:tr>
      <w:tr w:rsidR="005E21FA" w:rsidRPr="00446046" w14:paraId="4A4F2611" w14:textId="77777777" w:rsidTr="00FD118B">
        <w:tc>
          <w:tcPr>
            <w:tcW w:w="4536" w:type="dxa"/>
            <w:vAlign w:val="center"/>
          </w:tcPr>
          <w:p w14:paraId="7D80F36A" w14:textId="15F03CCB" w:rsidR="005E21FA" w:rsidRPr="00446046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AB">
              <w:rPr>
                <w:rFonts w:ascii="Times New Roman" w:hAnsi="Times New Roman" w:cs="Times New Roman"/>
                <w:sz w:val="20"/>
                <w:szCs w:val="20"/>
              </w:rPr>
              <w:t xml:space="preserve">Keimyung University </w:t>
            </w:r>
            <w:proofErr w:type="spellStart"/>
            <w:r w:rsidRPr="00D26EAB">
              <w:rPr>
                <w:rFonts w:ascii="Times New Roman" w:hAnsi="Times New Roman" w:cs="Times New Roman"/>
                <w:sz w:val="20"/>
                <w:szCs w:val="20"/>
              </w:rPr>
              <w:t>Dongsan</w:t>
            </w:r>
            <w:proofErr w:type="spellEnd"/>
            <w:r w:rsidRPr="00D26EAB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127" w:type="dxa"/>
            <w:vAlign w:val="center"/>
          </w:tcPr>
          <w:p w14:paraId="47932B8D" w14:textId="1278DE04" w:rsidR="005E21FA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83013F">
              <w:rPr>
                <w:rFonts w:ascii="Times New Roman" w:hAnsi="Times New Roman" w:cs="Times New Roman"/>
                <w:sz w:val="20"/>
                <w:szCs w:val="20"/>
              </w:rPr>
              <w:t>53-258-669</w:t>
            </w:r>
            <w:r w:rsidR="005E2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73FAACDE" w14:textId="39928366" w:rsidR="005E21FA" w:rsidRPr="00B443DD" w:rsidRDefault="005E21FA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6EAB">
              <w:rPr>
                <w:rFonts w:ascii="Times New Roman" w:hAnsi="Times New Roman" w:cs="Times New Roman"/>
                <w:sz w:val="20"/>
                <w:szCs w:val="20"/>
              </w:rPr>
              <w:t>DSMC 2024-08-008</w:t>
            </w:r>
          </w:p>
        </w:tc>
      </w:tr>
      <w:tr w:rsidR="005E21FA" w:rsidRPr="00446046" w14:paraId="2AC5F1A2" w14:textId="77777777" w:rsidTr="00FD118B">
        <w:tc>
          <w:tcPr>
            <w:tcW w:w="4536" w:type="dxa"/>
            <w:vAlign w:val="center"/>
          </w:tcPr>
          <w:p w14:paraId="68ED27F2" w14:textId="55501631" w:rsidR="005E21FA" w:rsidRPr="00D26EAB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Kyungpook National University Chilgok Hospital</w:t>
            </w:r>
          </w:p>
        </w:tc>
        <w:tc>
          <w:tcPr>
            <w:tcW w:w="2127" w:type="dxa"/>
            <w:vAlign w:val="center"/>
          </w:tcPr>
          <w:p w14:paraId="6D225EA1" w14:textId="158EC6F7" w:rsidR="005E21FA" w:rsidRPr="0083013F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8B695C">
              <w:rPr>
                <w:rFonts w:ascii="Times New Roman" w:hAnsi="Times New Roman" w:cs="Times New Roman"/>
                <w:sz w:val="20"/>
                <w:szCs w:val="20"/>
              </w:rPr>
              <w:t>53-200-2162</w:t>
            </w:r>
          </w:p>
        </w:tc>
        <w:tc>
          <w:tcPr>
            <w:tcW w:w="2268" w:type="dxa"/>
            <w:vAlign w:val="center"/>
          </w:tcPr>
          <w:p w14:paraId="5A954005" w14:textId="121B64F9" w:rsidR="005E21FA" w:rsidRPr="00D26EAB" w:rsidRDefault="005E21FA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>DGIRB 2022-05-004</w:t>
            </w:r>
          </w:p>
        </w:tc>
      </w:tr>
      <w:tr w:rsidR="005E21FA" w:rsidRPr="00446046" w14:paraId="76C93A8A" w14:textId="77777777" w:rsidTr="00FD118B">
        <w:tc>
          <w:tcPr>
            <w:tcW w:w="4536" w:type="dxa"/>
            <w:vAlign w:val="center"/>
          </w:tcPr>
          <w:p w14:paraId="597440C0" w14:textId="650A7A02" w:rsidR="005E21FA" w:rsidRPr="00446046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Kyungpook National University Hospital</w:t>
            </w:r>
          </w:p>
        </w:tc>
        <w:tc>
          <w:tcPr>
            <w:tcW w:w="2127" w:type="dxa"/>
            <w:vAlign w:val="center"/>
          </w:tcPr>
          <w:p w14:paraId="7A36A96D" w14:textId="72A1CB86" w:rsidR="005E21FA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381101">
              <w:rPr>
                <w:rFonts w:ascii="Times New Roman" w:hAnsi="Times New Roman" w:cs="Times New Roman"/>
                <w:sz w:val="20"/>
                <w:szCs w:val="20"/>
              </w:rPr>
              <w:t>53-200-5430</w:t>
            </w:r>
          </w:p>
        </w:tc>
        <w:tc>
          <w:tcPr>
            <w:tcW w:w="2268" w:type="dxa"/>
            <w:vAlign w:val="center"/>
          </w:tcPr>
          <w:p w14:paraId="1E0EA227" w14:textId="5446FA38" w:rsidR="005E21FA" w:rsidRPr="00B443DD" w:rsidRDefault="005E21FA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DGIRB 2023-07-001</w:t>
            </w:r>
          </w:p>
        </w:tc>
      </w:tr>
      <w:tr w:rsidR="005E21FA" w:rsidRPr="005E21FA" w14:paraId="4483FAC9" w14:textId="77777777" w:rsidTr="00FD118B">
        <w:trPr>
          <w:trHeight w:val="57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5FA7EFA" w14:textId="3F483806" w:rsidR="005E21FA" w:rsidRPr="00446046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Wonkwang</w:t>
            </w:r>
            <w:proofErr w:type="spellEnd"/>
            <w:r w:rsidRPr="00FD118B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830D55B" w14:textId="60AB84AA" w:rsidR="005E21FA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760276">
              <w:rPr>
                <w:rFonts w:ascii="Times New Roman" w:hAnsi="Times New Roman" w:cs="Times New Roman"/>
                <w:sz w:val="20"/>
                <w:szCs w:val="20"/>
              </w:rPr>
              <w:t>63-859-22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475F4FA" w14:textId="3F456FC5" w:rsidR="005E21FA" w:rsidRPr="00B443DD" w:rsidRDefault="005E21FA" w:rsidP="00B15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WKUH 2024-08-005</w:t>
            </w:r>
          </w:p>
        </w:tc>
      </w:tr>
    </w:tbl>
    <w:p w14:paraId="03C69B97" w14:textId="5021AD5B" w:rsidR="001D636F" w:rsidRPr="005E21FA" w:rsidRDefault="001D636F" w:rsidP="005E21FA">
      <w:pPr>
        <w:spacing w:after="0"/>
        <w:rPr>
          <w:rFonts w:ascii="Times New Roman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5E21FA">
        <w:rPr>
          <w:rFonts w:ascii="Times New Roman" w:hAnsi="Times New Roman" w:cs="Times New Roman"/>
          <w:kern w:val="0"/>
          <w:sz w:val="20"/>
          <w:szCs w:val="20"/>
          <w:lang w:eastAsia="en-US"/>
          <w14:ligatures w14:val="none"/>
        </w:rPr>
        <w:t>IRB, Institutional Review Board</w:t>
      </w:r>
    </w:p>
    <w:p w14:paraId="3A794FC2" w14:textId="77777777" w:rsidR="00C621D9" w:rsidRDefault="00C621D9" w:rsidP="0073220C">
      <w:pPr>
        <w:rPr>
          <w:rFonts w:ascii="Times New Roman" w:hAnsi="Times New Roman" w:cs="Times New Roman"/>
          <w:sz w:val="24"/>
        </w:rPr>
      </w:pPr>
    </w:p>
    <w:p w14:paraId="7E00E31A" w14:textId="77777777" w:rsidR="001C55D3" w:rsidRDefault="001C55D3" w:rsidP="0073220C">
      <w:pPr>
        <w:rPr>
          <w:rFonts w:ascii="Times New Roman" w:hAnsi="Times New Roman" w:cs="Times New Roman"/>
          <w:sz w:val="24"/>
        </w:rPr>
      </w:pPr>
    </w:p>
    <w:p w14:paraId="5C771A43" w14:textId="77777777" w:rsidR="002572E2" w:rsidRDefault="002572E2" w:rsidP="0073220C">
      <w:pPr>
        <w:rPr>
          <w:rFonts w:ascii="Times New Roman" w:hAnsi="Times New Roman" w:cs="Times New Roman"/>
          <w:sz w:val="24"/>
        </w:rPr>
      </w:pPr>
    </w:p>
    <w:p w14:paraId="456DBA55" w14:textId="77777777" w:rsidR="002572E2" w:rsidRDefault="002572E2" w:rsidP="0073220C">
      <w:pPr>
        <w:rPr>
          <w:rFonts w:ascii="Times New Roman" w:hAnsi="Times New Roman" w:cs="Times New Roman"/>
          <w:sz w:val="24"/>
        </w:rPr>
      </w:pPr>
    </w:p>
    <w:p w14:paraId="26B50261" w14:textId="5B4A4E0F" w:rsidR="00D03931" w:rsidRPr="00DE25E7" w:rsidRDefault="00D03931" w:rsidP="00D03931">
      <w:pPr>
        <w:rPr>
          <w:rFonts w:ascii="Times New Roman" w:hAnsi="Times New Roman" w:cs="Times New Roman"/>
          <w:color w:val="FF0000"/>
          <w:sz w:val="24"/>
        </w:rPr>
      </w:pPr>
      <w:r w:rsidRPr="000162C9">
        <w:rPr>
          <w:rFonts w:ascii="Times New Roman" w:hAnsi="Times New Roman" w:cs="Times New Roman"/>
          <w:sz w:val="24"/>
        </w:rPr>
        <w:t xml:space="preserve">Supplementary </w:t>
      </w:r>
      <w:r w:rsidRPr="00924251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2</w:t>
      </w:r>
      <w:r w:rsidRPr="00924251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Results </w:t>
      </w:r>
      <w:r w:rsidRPr="006D6F03">
        <w:rPr>
          <w:rFonts w:ascii="Times New Roman" w:hAnsi="Times New Roman" w:cs="Times New Roman" w:hint="eastAsia"/>
          <w:sz w:val="24"/>
        </w:rPr>
        <w:t xml:space="preserve">of stratified Cox regression analysis for </w:t>
      </w:r>
      <w:r w:rsidR="00B406AF" w:rsidRPr="006D6F03">
        <w:rPr>
          <w:rFonts w:ascii="Times New Roman" w:hAnsi="Times New Roman" w:cs="Times New Roman" w:hint="eastAsia"/>
          <w:sz w:val="24"/>
        </w:rPr>
        <w:t xml:space="preserve">age, </w:t>
      </w:r>
      <w:r w:rsidR="00B45814" w:rsidRPr="006D6F03">
        <w:rPr>
          <w:rFonts w:ascii="Times New Roman" w:hAnsi="Times New Roman" w:cs="Times New Roman" w:hint="eastAsia"/>
          <w:sz w:val="24"/>
        </w:rPr>
        <w:t xml:space="preserve">PT(INR), and </w:t>
      </w:r>
      <w:r w:rsidRPr="006D6F03">
        <w:rPr>
          <w:rFonts w:ascii="Times New Roman" w:hAnsi="Times New Roman" w:cs="Times New Roman" w:hint="eastAsia"/>
          <w:sz w:val="24"/>
        </w:rPr>
        <w:t>prognostic nutritional index (PNI)</w:t>
      </w:r>
    </w:p>
    <w:tbl>
      <w:tblPr>
        <w:tblStyle w:val="ab"/>
        <w:tblW w:w="9381" w:type="dxa"/>
        <w:tblLayout w:type="fixed"/>
        <w:tblLook w:val="04A0" w:firstRow="1" w:lastRow="0" w:firstColumn="1" w:lastColumn="0" w:noHBand="0" w:noVBand="1"/>
      </w:tblPr>
      <w:tblGrid>
        <w:gridCol w:w="1077"/>
        <w:gridCol w:w="1814"/>
        <w:gridCol w:w="1020"/>
        <w:gridCol w:w="1020"/>
        <w:gridCol w:w="1020"/>
        <w:gridCol w:w="2494"/>
        <w:gridCol w:w="936"/>
      </w:tblGrid>
      <w:tr w:rsidR="00D03931" w:rsidRPr="00A61BB9" w14:paraId="208844BE" w14:textId="77777777" w:rsidTr="006C0C5F"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700A8" w14:textId="76B87D62" w:rsidR="00D03931" w:rsidRPr="00273492" w:rsidRDefault="00D03931" w:rsidP="006C0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49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8FC43" w14:textId="74E3357A" w:rsidR="00D03931" w:rsidRPr="00542003" w:rsidRDefault="000C2156" w:rsidP="006C0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ubg</w:t>
            </w:r>
            <w:r w:rsidR="00D03931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25E16" w14:textId="77777777" w:rsidR="00D03931" w:rsidRPr="00CB2A80" w:rsidRDefault="00D03931" w:rsidP="006C0C5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No. of Patient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0359D" w14:textId="77777777" w:rsidR="00D03931" w:rsidRPr="00446046" w:rsidRDefault="00D03931" w:rsidP="006C0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. of Event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5B266" w14:textId="77777777" w:rsidR="00D03931" w:rsidRDefault="00D03931" w:rsidP="006C0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Event Rate (%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9B37F" w14:textId="77777777" w:rsidR="00D03931" w:rsidRPr="000E1418" w:rsidRDefault="00D03931" w:rsidP="006C0C5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Hazards </w:t>
            </w:r>
            <w:r w:rsidRPr="0027349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73492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tio</w:t>
            </w:r>
            <w:r w:rsidRPr="0027349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7CAB4" w14:textId="77777777" w:rsidR="00D03931" w:rsidRPr="000E1418" w:rsidRDefault="00D03931" w:rsidP="006C0C5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3492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27349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C0C5F" w:rsidRPr="00A61BB9" w14:paraId="48E5FDF4" w14:textId="77777777" w:rsidTr="006C0C5F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9FF6BE" w14:textId="43B948B8" w:rsidR="006C0C5F" w:rsidRPr="001D678C" w:rsidRDefault="001D678C" w:rsidP="00FB395C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8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C073" w14:textId="3A720B79" w:rsidR="006C0C5F" w:rsidRDefault="006C0C5F" w:rsidP="006C0C5F">
            <w:pPr>
              <w:ind w:left="1" w:hang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ko-KR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C50E" w14:textId="77777777" w:rsidR="006C0C5F" w:rsidRDefault="006C0C5F" w:rsidP="00D0393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9CA7" w14:textId="77777777" w:rsidR="006C0C5F" w:rsidRDefault="006C0C5F" w:rsidP="00D039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8217" w14:textId="77777777" w:rsidR="006C0C5F" w:rsidRDefault="006C0C5F" w:rsidP="00D0393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9ADF" w14:textId="77777777" w:rsidR="006C0C5F" w:rsidRPr="00FD53B6" w:rsidRDefault="006C0C5F" w:rsidP="00D03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5A25" w14:textId="77777777" w:rsidR="006C0C5F" w:rsidRPr="005A7018" w:rsidRDefault="006C0C5F" w:rsidP="00D03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4F11" w:rsidRPr="00A61BB9" w14:paraId="13375A4A" w14:textId="77777777" w:rsidTr="006C0C5F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A90630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DB60" w14:textId="543537C3" w:rsidR="002E4F11" w:rsidRPr="00542003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C7D2" w14:textId="56D5A041" w:rsidR="002E4F11" w:rsidRPr="00CB2A80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83E0" w14:textId="159700C6" w:rsidR="002E4F11" w:rsidRPr="00860B4D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183F" w14:textId="46C4AF90" w:rsidR="002E4F11" w:rsidRPr="002301CB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5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E3A1" w14:textId="4F004382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53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37 (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000</w:t>
            </w:r>
            <w:r w:rsidRPr="00FD53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1.07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80E9" w14:textId="227AA040" w:rsidR="002E4F11" w:rsidRPr="005A701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53</w:t>
            </w:r>
          </w:p>
        </w:tc>
      </w:tr>
      <w:tr w:rsidR="002E4F11" w:rsidRPr="00A61BB9" w14:paraId="686CA033" w14:textId="77777777" w:rsidTr="006C0C5F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C55ADB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9516" w14:textId="08C51BBA" w:rsidR="002E4F11" w:rsidRPr="00542003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3C6B" w14:textId="1A263FC4" w:rsidR="002E4F11" w:rsidRPr="00CB2A80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9D06" w14:textId="001B6991" w:rsidR="002E4F11" w:rsidRPr="00D030DD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EC50" w14:textId="02901503" w:rsidR="002E4F11" w:rsidRPr="002301CB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6.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7994" w14:textId="74F50E54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53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57 (1.013, 1.10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E54D" w14:textId="166CDC27" w:rsidR="002E4F11" w:rsidRPr="005A701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10</w:t>
            </w:r>
          </w:p>
        </w:tc>
      </w:tr>
      <w:tr w:rsidR="006671D1" w:rsidRPr="00A61BB9" w14:paraId="45916BF6" w14:textId="77777777" w:rsidTr="00B27515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882B84" w14:textId="77777777" w:rsidR="006671D1" w:rsidRPr="001D678C" w:rsidRDefault="006671D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2D50" w14:textId="454BCE84" w:rsidR="006671D1" w:rsidRDefault="006671D1" w:rsidP="00667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ko-KR"/>
              </w:rPr>
              <w:t>Hospital Location in South Ko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1B85" w14:textId="77777777" w:rsidR="006671D1" w:rsidRDefault="006671D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A5C5" w14:textId="77777777" w:rsidR="006671D1" w:rsidRPr="00FD53B6" w:rsidRDefault="006671D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31FD" w14:textId="77777777" w:rsidR="006671D1" w:rsidRPr="005A7018" w:rsidRDefault="006671D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4F11" w:rsidRPr="00A61BB9" w14:paraId="7D60E2EE" w14:textId="77777777" w:rsidTr="006C0C5F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89B194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427C" w14:textId="09C87DAB" w:rsidR="002E4F11" w:rsidRPr="00542003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Eastern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5C9A" w14:textId="49FE80DF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3359" w14:textId="56AE8DA2" w:rsidR="002E4F11" w:rsidRPr="009701DC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A80A" w14:textId="6C82C491" w:rsidR="002E4F11" w:rsidRPr="00C221BF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6.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55C9" w14:textId="4B0F418A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53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41 (1.007, 1.07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C4CE" w14:textId="4576AA5A" w:rsidR="002E4F11" w:rsidRPr="005A701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18</w:t>
            </w:r>
          </w:p>
        </w:tc>
      </w:tr>
      <w:tr w:rsidR="002E4F11" w:rsidRPr="00A61BB9" w14:paraId="79772A97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339542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CB56" w14:textId="448144A7" w:rsidR="002E4F11" w:rsidRPr="00542003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Western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53EB" w14:textId="735FC2E6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48A0" w14:textId="0AAB61A9" w:rsidR="002E4F11" w:rsidRPr="00011C77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C4F8" w14:textId="6FBBDC85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2.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2354" w14:textId="7E3649E1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53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36 (0.997, 1.07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210F" w14:textId="1796FCCC" w:rsidR="002E4F11" w:rsidRPr="005A701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70</w:t>
            </w:r>
          </w:p>
        </w:tc>
      </w:tr>
      <w:tr w:rsidR="002E4F11" w:rsidRPr="00A61BB9" w14:paraId="2251A3F0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BCBFF4" w14:textId="1912158A" w:rsidR="002E4F11" w:rsidRPr="001D678C" w:rsidRDefault="002E4F11" w:rsidP="00FB395C">
            <w:pPr>
              <w:ind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8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T(INR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9C54" w14:textId="59A42FD3" w:rsidR="002E4F11" w:rsidRDefault="002E4F11" w:rsidP="002E4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0E32" w14:textId="77777777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592C" w14:textId="77777777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D1FE" w14:textId="77777777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AB0F" w14:textId="77777777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1141" w14:textId="77777777" w:rsidR="002E4F11" w:rsidRPr="005A701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4F11" w:rsidRPr="00A61BB9" w14:paraId="7577E769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7978BA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20DB" w14:textId="59FDA829" w:rsidR="002E4F11" w:rsidRDefault="00271A51" w:rsidP="00271A5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71A5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≥60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4E9F" w14:textId="7DD341BF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F42A" w14:textId="1AB7CE5B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D743" w14:textId="043AD562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20.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DD50" w14:textId="776D8171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53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4.749 (28.628, 948.11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13D7" w14:textId="76AAC8A1" w:rsidR="002E4F11" w:rsidRPr="005A701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&lt;0.001</w:t>
            </w:r>
          </w:p>
        </w:tc>
      </w:tr>
      <w:tr w:rsidR="002E4F11" w:rsidRPr="00A61BB9" w14:paraId="586ADE24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C277EE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AB98" w14:textId="35B28E40" w:rsidR="002E4F11" w:rsidRDefault="00AB5D77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&lt;60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C0A8" w14:textId="0DA9DAF5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D017" w14:textId="3C3F110B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BAC6" w14:textId="6018BB16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7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3584" w14:textId="7E47CA7A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53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3.732 (6.886, 10881.05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DEE4" w14:textId="51FBB523" w:rsidR="002E4F11" w:rsidRPr="005A701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03</w:t>
            </w:r>
          </w:p>
        </w:tc>
      </w:tr>
      <w:tr w:rsidR="002E4F11" w:rsidRPr="00A61BB9" w14:paraId="0EB8E556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FF6AED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B861" w14:textId="7F70C877" w:rsidR="002E4F11" w:rsidRDefault="002E4F11" w:rsidP="002E4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ko-KR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1024" w14:textId="77777777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2A0A" w14:textId="77777777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B04E" w14:textId="77777777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5EAE" w14:textId="77777777" w:rsidR="002E4F11" w:rsidRPr="003B554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F17C" w14:textId="77777777" w:rsidR="002E4F11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4F11" w:rsidRPr="00A61BB9" w14:paraId="60E7BE9F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DFEEEF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FF9E" w14:textId="125511F8" w:rsidR="002E4F11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4476" w14:textId="62F11EBA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4A91" w14:textId="1D749B89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8580" w14:textId="2FCE1475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5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5DD7" w14:textId="167D98CE" w:rsidR="002E4F11" w:rsidRPr="003B554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B554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0.996 (12.3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3B554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997.58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A885" w14:textId="2455095B" w:rsidR="002E4F11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&lt;0.001</w:t>
            </w:r>
          </w:p>
        </w:tc>
      </w:tr>
      <w:tr w:rsidR="002E4F11" w:rsidRPr="00A61BB9" w14:paraId="57063E2B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746109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90B4" w14:textId="481CC9E7" w:rsidR="002E4F11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1B96" w14:textId="22E84E73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2D4D" w14:textId="046E2924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945A" w14:textId="0FF3A1B3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6.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0F12" w14:textId="525ECBA4" w:rsidR="002E4F11" w:rsidRPr="003B5548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B554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38.753 (36.493, 5275.09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FF3A" w14:textId="6D549CBB" w:rsidR="002E4F11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&lt;0.001</w:t>
            </w:r>
          </w:p>
        </w:tc>
      </w:tr>
      <w:tr w:rsidR="006671D1" w:rsidRPr="00A61BB9" w14:paraId="31C4735F" w14:textId="77777777" w:rsidTr="00077C8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524551" w14:textId="77777777" w:rsidR="006671D1" w:rsidRPr="001D678C" w:rsidRDefault="006671D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F6AA" w14:textId="2828A00A" w:rsidR="006671D1" w:rsidRDefault="006671D1" w:rsidP="00667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ko-KR"/>
              </w:rPr>
              <w:t>Hospital Location in South Ko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A18E" w14:textId="77777777" w:rsidR="006671D1" w:rsidRDefault="006671D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8BF4" w14:textId="77777777" w:rsidR="006671D1" w:rsidRPr="00B1490D" w:rsidRDefault="006671D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FD27" w14:textId="77777777" w:rsidR="006671D1" w:rsidRPr="00B1490D" w:rsidRDefault="006671D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4F11" w:rsidRPr="00A61BB9" w14:paraId="02617E04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127CFE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E508" w14:textId="2DD07834" w:rsidR="002E4F11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Eastern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25B2" w14:textId="2EA260A5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E393" w14:textId="257D0552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43EF" w14:textId="108F17A9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6.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173D" w14:textId="565ABF5F" w:rsidR="002E4F11" w:rsidRPr="00B1490D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90D">
              <w:rPr>
                <w:rFonts w:ascii="Times New Roman" w:eastAsia="맑은 고딕" w:hAnsi="Times New Roman" w:cs="Times New Roman"/>
                <w:sz w:val="20"/>
                <w:szCs w:val="20"/>
              </w:rPr>
              <w:t>77.391 (9.39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B1490D">
              <w:rPr>
                <w:rFonts w:ascii="Times New Roman" w:eastAsia="맑은 고딕" w:hAnsi="Times New Roman" w:cs="Times New Roman"/>
                <w:sz w:val="20"/>
                <w:szCs w:val="20"/>
              </w:rPr>
              <w:t>, 637.87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8330" w14:textId="3E360C0D" w:rsidR="002E4F11" w:rsidRPr="00B1490D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&lt;0.001</w:t>
            </w:r>
          </w:p>
        </w:tc>
      </w:tr>
      <w:tr w:rsidR="002E4F11" w:rsidRPr="00A61BB9" w14:paraId="34EE224F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24AA58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EB95" w14:textId="6783AEED" w:rsidR="002E4F11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Western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5F1C" w14:textId="36E962D1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A6EB" w14:textId="09A60031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4597" w14:textId="5C8B7ABF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2.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5885" w14:textId="251CB00D" w:rsidR="002E4F11" w:rsidRPr="00B1490D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90D">
              <w:rPr>
                <w:rFonts w:ascii="Times New Roman" w:eastAsia="맑은 고딕" w:hAnsi="Times New Roman" w:cs="Times New Roman"/>
                <w:sz w:val="20"/>
                <w:szCs w:val="20"/>
              </w:rPr>
              <w:t>651.02 (54.295, 7806.07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B5AA" w14:textId="3A793107" w:rsidR="002E4F11" w:rsidRPr="00B1490D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A701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&lt;0.001</w:t>
            </w:r>
          </w:p>
        </w:tc>
      </w:tr>
      <w:tr w:rsidR="002E4F11" w:rsidRPr="00A61BB9" w14:paraId="4E5E9607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C015A7" w14:textId="1C367375" w:rsidR="002E4F11" w:rsidRPr="001D678C" w:rsidRDefault="002E4F11" w:rsidP="00FB395C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8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N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6661" w14:textId="0F488AF4" w:rsidR="002E4F11" w:rsidRDefault="002E4F11" w:rsidP="002E4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98B7" w14:textId="77777777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7987" w14:textId="77777777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E9BE" w14:textId="77777777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CC41" w14:textId="77777777" w:rsidR="002E4F11" w:rsidRPr="00B1490D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B63A" w14:textId="77777777" w:rsidR="002E4F11" w:rsidRPr="00B1490D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5D77" w:rsidRPr="00A61BB9" w14:paraId="04D18A49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30280A" w14:textId="77777777" w:rsidR="00AB5D77" w:rsidRPr="001D678C" w:rsidRDefault="00AB5D77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C2FA" w14:textId="0557A33E" w:rsidR="00AB5D77" w:rsidRDefault="00AB5D77" w:rsidP="00AB5D77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1A5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≥60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C544" w14:textId="4EBA3C69" w:rsidR="00AB5D77" w:rsidRPr="001458E9" w:rsidRDefault="00AB5D77" w:rsidP="00AB5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9062" w14:textId="59AC5FCF" w:rsidR="00AB5D77" w:rsidRDefault="00AB5D77" w:rsidP="00AB5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A86F" w14:textId="44E475F8" w:rsidR="00AB5D77" w:rsidRDefault="00AB5D77" w:rsidP="00AB5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20.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AA4D" w14:textId="0B8E88E8" w:rsidR="00AB5D77" w:rsidRPr="00FD53B6" w:rsidRDefault="00AB5D77" w:rsidP="00AB5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3B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  <w:r w:rsidRPr="00FD53B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 w:rsidRPr="00FD53B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(0.861, 0.98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3AA3" w14:textId="7626EFA4" w:rsidR="00AB5D77" w:rsidRDefault="00AB5D77" w:rsidP="00AB5D7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20AE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AB5D77" w:rsidRPr="00A61BB9" w14:paraId="6B3D2449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01267D" w14:textId="77777777" w:rsidR="00AB5D77" w:rsidRPr="001D678C" w:rsidRDefault="00AB5D77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5431" w14:textId="3A7EF4AB" w:rsidR="00AB5D77" w:rsidRDefault="00AB5D77" w:rsidP="00AB5D77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&lt;60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99EB" w14:textId="5B9A272A" w:rsidR="00AB5D77" w:rsidRPr="001458E9" w:rsidRDefault="00AB5D77" w:rsidP="00AB5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9619" w14:textId="43DD551E" w:rsidR="00AB5D77" w:rsidRDefault="00AB5D77" w:rsidP="00AB5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3317" w14:textId="1D173817" w:rsidR="00AB5D77" w:rsidRDefault="00AB5D77" w:rsidP="00AB5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7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FCDA" w14:textId="1ECF9C2E" w:rsidR="00AB5D77" w:rsidRPr="00FD53B6" w:rsidRDefault="00AB5D77" w:rsidP="00AB5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3B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7 (0.754, 0.93</w:t>
            </w:r>
            <w:r w:rsidRPr="00FD53B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 w:rsidRPr="00FD53B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2F01" w14:textId="1DA751AD" w:rsidR="00AB5D77" w:rsidRDefault="00AB5D77" w:rsidP="00AB5D7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20AE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E4F11" w:rsidRPr="00A61BB9" w14:paraId="3CC54191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9CCF1C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442E" w14:textId="36F51FD5" w:rsidR="002E4F11" w:rsidRDefault="002E4F11" w:rsidP="002E4F11">
            <w:pPr>
              <w:ind w:firstLine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ko-KR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7ED7" w14:textId="77777777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C7C2" w14:textId="77777777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4C85" w14:textId="77777777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6B7F" w14:textId="77777777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D788" w14:textId="77777777" w:rsidR="002E4F11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4F11" w:rsidRPr="00A61BB9" w14:paraId="77465B4F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B1841F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694A" w14:textId="74D2FAE1" w:rsidR="002E4F11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EF0F" w14:textId="5CEF7509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EE9C" w14:textId="6969B84D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C08B" w14:textId="17D0609B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5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87AA" w14:textId="3016CCBD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3B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5 (0.793, 0.9</w:t>
            </w:r>
            <w:r w:rsidRPr="00FD53B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FD53B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3F47" w14:textId="75B92B80" w:rsidR="002E4F11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2E4F11" w:rsidRPr="00A61BB9" w14:paraId="3B788BDF" w14:textId="77777777" w:rsidTr="00E51D62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0BF8E9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D285" w14:textId="5BC6BA38" w:rsidR="002E4F11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1AEC" w14:textId="71E2E5C2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AB12" w14:textId="28954781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BB7D" w14:textId="01E4D571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16.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7E42" w14:textId="42DCFEA8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3B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1 (0.907, 1.03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6745" w14:textId="33224C20" w:rsidR="002E4F11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F4B1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6671D1" w:rsidRPr="00A61BB9" w14:paraId="16A801C0" w14:textId="77777777" w:rsidTr="00753920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7078C0" w14:textId="77777777" w:rsidR="006671D1" w:rsidRPr="001D678C" w:rsidRDefault="006671D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3A64" w14:textId="2555B88F" w:rsidR="006671D1" w:rsidRDefault="006671D1" w:rsidP="00667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ko-KR"/>
              </w:rPr>
              <w:t>Hospital Location in South Ko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F5F5" w14:textId="77777777" w:rsidR="006671D1" w:rsidRDefault="006671D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737F" w14:textId="77777777" w:rsidR="006671D1" w:rsidRPr="00FD53B6" w:rsidRDefault="006671D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B185" w14:textId="77777777" w:rsidR="006671D1" w:rsidRDefault="006671D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4F11" w:rsidRPr="00A61BB9" w14:paraId="251DF5CE" w14:textId="77777777" w:rsidTr="002E4F1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8554F2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8A13" w14:textId="3896E05B" w:rsidR="002E4F11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Eastern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E3A7" w14:textId="0F29CE5D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8E9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551B" w14:textId="51DE8E51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EC0A" w14:textId="62068CAB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6.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FF99" w14:textId="304F74C2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1B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98 (0.838, 0.96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3A65" w14:textId="733EFAE2" w:rsidR="002E4F11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C19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 w:rsidRPr="000C19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E4F11" w:rsidRPr="00A61BB9" w14:paraId="1A9D0437" w14:textId="77777777" w:rsidTr="002E4F11"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C6ED3" w14:textId="77777777" w:rsidR="002E4F11" w:rsidRPr="001D678C" w:rsidRDefault="002E4F11" w:rsidP="00FB395C">
            <w:pPr>
              <w:ind w:leftChars="100" w:left="32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45803" w14:textId="522BAA16" w:rsidR="002E4F11" w:rsidRDefault="002E4F11" w:rsidP="002E4F11">
            <w:pPr>
              <w:ind w:leftChars="100" w:left="320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Western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1503E" w14:textId="7028DCBD" w:rsidR="002E4F11" w:rsidRPr="001458E9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8E9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03C9B" w14:textId="6AA93B30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1D73C" w14:textId="79509C71" w:rsidR="002E4F11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2.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AD2DE" w14:textId="248E8C7F" w:rsidR="002E4F11" w:rsidRPr="00FD53B6" w:rsidRDefault="002E4F11" w:rsidP="002E4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3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63 (0.794, 0.93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85FB9" w14:textId="0BB097EA" w:rsidR="002E4F11" w:rsidRDefault="002E4F11" w:rsidP="002E4F1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</w:tbl>
    <w:p w14:paraId="6BA9E3A8" w14:textId="5E6BFF86" w:rsidR="00D03931" w:rsidRDefault="00D03931" w:rsidP="00D039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Cs w:val="20"/>
        </w:rPr>
        <w:t>Abbreviations: CI, confidence interval; No, number</w:t>
      </w:r>
      <w:r w:rsidR="001E32A5">
        <w:rPr>
          <w:rFonts w:ascii="Times New Roman" w:hAnsi="Times New Roman" w:cs="Times New Roman" w:hint="eastAsia"/>
          <w:szCs w:val="20"/>
        </w:rPr>
        <w:t>; PT(INR), prothrombin time (</w:t>
      </w:r>
      <w:r w:rsidR="001E32A5" w:rsidRPr="00CD7586">
        <w:rPr>
          <w:rFonts w:ascii="Times New Roman" w:hAnsi="Times New Roman" w:cs="Times New Roman"/>
          <w:szCs w:val="20"/>
        </w:rPr>
        <w:t>International Normalized Ratio</w:t>
      </w:r>
      <w:r w:rsidR="001E32A5" w:rsidRPr="00680E41">
        <w:rPr>
          <w:rFonts w:ascii="Times New Roman" w:hAnsi="Times New Roman" w:cs="Times New Roman" w:hint="eastAsia"/>
          <w:szCs w:val="20"/>
        </w:rPr>
        <w:t>)</w:t>
      </w:r>
      <w:r w:rsidR="00680E41" w:rsidRPr="00680E41">
        <w:rPr>
          <w:rFonts w:ascii="Times New Roman" w:hAnsi="Times New Roman" w:cs="Times New Roman" w:hint="eastAsia"/>
          <w:szCs w:val="20"/>
        </w:rPr>
        <w:t>; PNI, prognostic nutritional index</w:t>
      </w:r>
    </w:p>
    <w:p w14:paraId="62FCC291" w14:textId="77777777" w:rsidR="00E41E61" w:rsidRDefault="00E41E61" w:rsidP="00265A97">
      <w:pPr>
        <w:rPr>
          <w:rFonts w:ascii="Times New Roman" w:hAnsi="Times New Roman" w:cs="Times New Roman"/>
          <w:sz w:val="20"/>
          <w:szCs w:val="20"/>
        </w:rPr>
      </w:pPr>
    </w:p>
    <w:sectPr w:rsidR="00E41E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40BDB" w14:textId="77777777" w:rsidR="001B40A3" w:rsidRDefault="001B40A3" w:rsidP="00354ABA">
      <w:pPr>
        <w:spacing w:after="0"/>
      </w:pPr>
      <w:r>
        <w:separator/>
      </w:r>
    </w:p>
  </w:endnote>
  <w:endnote w:type="continuationSeparator" w:id="0">
    <w:p w14:paraId="543D6FEC" w14:textId="77777777" w:rsidR="001B40A3" w:rsidRDefault="001B40A3" w:rsidP="00354ABA">
      <w:pPr>
        <w:spacing w:after="0"/>
      </w:pPr>
      <w:r>
        <w:continuationSeparator/>
      </w:r>
    </w:p>
  </w:endnote>
  <w:endnote w:type="continuationNotice" w:id="1">
    <w:p w14:paraId="760843AA" w14:textId="77777777" w:rsidR="001B40A3" w:rsidRDefault="001B40A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F4685" w14:textId="77777777" w:rsidR="001B40A3" w:rsidRDefault="001B40A3" w:rsidP="00354ABA">
      <w:pPr>
        <w:spacing w:after="0"/>
      </w:pPr>
      <w:r>
        <w:separator/>
      </w:r>
    </w:p>
  </w:footnote>
  <w:footnote w:type="continuationSeparator" w:id="0">
    <w:p w14:paraId="0444B3B2" w14:textId="77777777" w:rsidR="001B40A3" w:rsidRDefault="001B40A3" w:rsidP="00354ABA">
      <w:pPr>
        <w:spacing w:after="0"/>
      </w:pPr>
      <w:r>
        <w:continuationSeparator/>
      </w:r>
    </w:p>
  </w:footnote>
  <w:footnote w:type="continuationNotice" w:id="1">
    <w:p w14:paraId="6F86C3F2" w14:textId="77777777" w:rsidR="001B40A3" w:rsidRDefault="001B40A3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8E300B"/>
    <w:multiLevelType w:val="hybridMultilevel"/>
    <w:tmpl w:val="E3F4BE92"/>
    <w:lvl w:ilvl="0" w:tplc="E9E6B74E">
      <w:numFmt w:val="bullet"/>
      <w:lvlText w:val="-"/>
      <w:lvlJc w:val="left"/>
      <w:pPr>
        <w:ind w:left="5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0" w:hanging="440"/>
      </w:pPr>
      <w:rPr>
        <w:rFonts w:ascii="Wingdings" w:hAnsi="Wingdings" w:hint="default"/>
      </w:rPr>
    </w:lvl>
  </w:abstractNum>
  <w:abstractNum w:abstractNumId="1" w15:restartNumberingAfterBreak="0">
    <w:nsid w:val="5A634A22"/>
    <w:multiLevelType w:val="hybridMultilevel"/>
    <w:tmpl w:val="E1C8743E"/>
    <w:lvl w:ilvl="0" w:tplc="A60A3648">
      <w:numFmt w:val="bullet"/>
      <w:lvlText w:val="-"/>
      <w:lvlJc w:val="left"/>
      <w:pPr>
        <w:ind w:left="6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40"/>
      </w:pPr>
      <w:rPr>
        <w:rFonts w:ascii="Wingdings" w:hAnsi="Wingdings" w:hint="default"/>
      </w:rPr>
    </w:lvl>
  </w:abstractNum>
  <w:num w:numId="1" w16cid:durableId="1713841145">
    <w:abstractNumId w:val="1"/>
  </w:num>
  <w:num w:numId="2" w16cid:durableId="1482774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2NTA3Njc2MTQ2MzZX0lEKTi0uzszPAykwNK4FANBtV7AtAAAA"/>
  </w:docVars>
  <w:rsids>
    <w:rsidRoot w:val="005028B8"/>
    <w:rsid w:val="000012E9"/>
    <w:rsid w:val="00010A42"/>
    <w:rsid w:val="00011C77"/>
    <w:rsid w:val="00012A0C"/>
    <w:rsid w:val="00015398"/>
    <w:rsid w:val="000162C9"/>
    <w:rsid w:val="00022FC0"/>
    <w:rsid w:val="0003110D"/>
    <w:rsid w:val="00031EE8"/>
    <w:rsid w:val="0003321C"/>
    <w:rsid w:val="00033305"/>
    <w:rsid w:val="0003608B"/>
    <w:rsid w:val="00045E97"/>
    <w:rsid w:val="00054196"/>
    <w:rsid w:val="00062DC6"/>
    <w:rsid w:val="00063E66"/>
    <w:rsid w:val="00067DC8"/>
    <w:rsid w:val="00072124"/>
    <w:rsid w:val="000910CD"/>
    <w:rsid w:val="00096378"/>
    <w:rsid w:val="000A1467"/>
    <w:rsid w:val="000A1662"/>
    <w:rsid w:val="000A2F18"/>
    <w:rsid w:val="000A4432"/>
    <w:rsid w:val="000A7BE7"/>
    <w:rsid w:val="000B045A"/>
    <w:rsid w:val="000B5F45"/>
    <w:rsid w:val="000C1986"/>
    <w:rsid w:val="000C2156"/>
    <w:rsid w:val="000D1C22"/>
    <w:rsid w:val="000E1418"/>
    <w:rsid w:val="000E3681"/>
    <w:rsid w:val="000F0495"/>
    <w:rsid w:val="000F1454"/>
    <w:rsid w:val="00101140"/>
    <w:rsid w:val="00102D8A"/>
    <w:rsid w:val="00130F64"/>
    <w:rsid w:val="00137292"/>
    <w:rsid w:val="00140281"/>
    <w:rsid w:val="00144165"/>
    <w:rsid w:val="001458E9"/>
    <w:rsid w:val="0014761D"/>
    <w:rsid w:val="00154BCF"/>
    <w:rsid w:val="0015617D"/>
    <w:rsid w:val="00162D8A"/>
    <w:rsid w:val="00194EEF"/>
    <w:rsid w:val="001A5405"/>
    <w:rsid w:val="001A6846"/>
    <w:rsid w:val="001B40A3"/>
    <w:rsid w:val="001B5C10"/>
    <w:rsid w:val="001C0E55"/>
    <w:rsid w:val="001C18C2"/>
    <w:rsid w:val="001C55D3"/>
    <w:rsid w:val="001D5345"/>
    <w:rsid w:val="001D636F"/>
    <w:rsid w:val="001D678C"/>
    <w:rsid w:val="001D6F76"/>
    <w:rsid w:val="001E32A5"/>
    <w:rsid w:val="001E42EB"/>
    <w:rsid w:val="001F70E9"/>
    <w:rsid w:val="002019F9"/>
    <w:rsid w:val="00226B13"/>
    <w:rsid w:val="002301CB"/>
    <w:rsid w:val="00230B22"/>
    <w:rsid w:val="002322A8"/>
    <w:rsid w:val="002408C4"/>
    <w:rsid w:val="002462C9"/>
    <w:rsid w:val="002533A3"/>
    <w:rsid w:val="0025418A"/>
    <w:rsid w:val="002572E2"/>
    <w:rsid w:val="00257B4B"/>
    <w:rsid w:val="00262046"/>
    <w:rsid w:val="002639A6"/>
    <w:rsid w:val="0026411B"/>
    <w:rsid w:val="00265A97"/>
    <w:rsid w:val="00271A51"/>
    <w:rsid w:val="00273492"/>
    <w:rsid w:val="002764AB"/>
    <w:rsid w:val="0028574F"/>
    <w:rsid w:val="00286A41"/>
    <w:rsid w:val="00286D23"/>
    <w:rsid w:val="00287277"/>
    <w:rsid w:val="002A2558"/>
    <w:rsid w:val="002A268F"/>
    <w:rsid w:val="002B3F42"/>
    <w:rsid w:val="002B7DBC"/>
    <w:rsid w:val="002C4E94"/>
    <w:rsid w:val="002D5A7D"/>
    <w:rsid w:val="002E4F11"/>
    <w:rsid w:val="002F00CE"/>
    <w:rsid w:val="002F340F"/>
    <w:rsid w:val="002F548C"/>
    <w:rsid w:val="002F72B5"/>
    <w:rsid w:val="00305043"/>
    <w:rsid w:val="003126DB"/>
    <w:rsid w:val="003204C1"/>
    <w:rsid w:val="00323627"/>
    <w:rsid w:val="00326D22"/>
    <w:rsid w:val="00327F0A"/>
    <w:rsid w:val="003309BE"/>
    <w:rsid w:val="0033144B"/>
    <w:rsid w:val="00344DB7"/>
    <w:rsid w:val="00352B77"/>
    <w:rsid w:val="00354ABA"/>
    <w:rsid w:val="00357D57"/>
    <w:rsid w:val="003647A5"/>
    <w:rsid w:val="00365281"/>
    <w:rsid w:val="003708DB"/>
    <w:rsid w:val="00371608"/>
    <w:rsid w:val="00371C3A"/>
    <w:rsid w:val="00381101"/>
    <w:rsid w:val="00393940"/>
    <w:rsid w:val="00394746"/>
    <w:rsid w:val="0039578A"/>
    <w:rsid w:val="00397FF5"/>
    <w:rsid w:val="003A35AD"/>
    <w:rsid w:val="003A3A07"/>
    <w:rsid w:val="003A7626"/>
    <w:rsid w:val="003B157D"/>
    <w:rsid w:val="003B3E00"/>
    <w:rsid w:val="003B5548"/>
    <w:rsid w:val="003C3A12"/>
    <w:rsid w:val="003C5E83"/>
    <w:rsid w:val="003D08DF"/>
    <w:rsid w:val="003D0DB5"/>
    <w:rsid w:val="003E2448"/>
    <w:rsid w:val="003E4DAA"/>
    <w:rsid w:val="003E61BD"/>
    <w:rsid w:val="003F4E6D"/>
    <w:rsid w:val="003F6828"/>
    <w:rsid w:val="00410041"/>
    <w:rsid w:val="004120CA"/>
    <w:rsid w:val="004129A7"/>
    <w:rsid w:val="00414C32"/>
    <w:rsid w:val="004226DA"/>
    <w:rsid w:val="00423736"/>
    <w:rsid w:val="00423BB5"/>
    <w:rsid w:val="004257F9"/>
    <w:rsid w:val="00433098"/>
    <w:rsid w:val="00437A3D"/>
    <w:rsid w:val="00442103"/>
    <w:rsid w:val="00445046"/>
    <w:rsid w:val="00446046"/>
    <w:rsid w:val="00450DAF"/>
    <w:rsid w:val="004570FE"/>
    <w:rsid w:val="00463EEB"/>
    <w:rsid w:val="00467129"/>
    <w:rsid w:val="00473BB7"/>
    <w:rsid w:val="00473EC0"/>
    <w:rsid w:val="00485432"/>
    <w:rsid w:val="00490C46"/>
    <w:rsid w:val="004926D9"/>
    <w:rsid w:val="0049312C"/>
    <w:rsid w:val="004936DC"/>
    <w:rsid w:val="00494704"/>
    <w:rsid w:val="00496998"/>
    <w:rsid w:val="004A1112"/>
    <w:rsid w:val="004A5A3E"/>
    <w:rsid w:val="004B2968"/>
    <w:rsid w:val="004B6FD8"/>
    <w:rsid w:val="004C1890"/>
    <w:rsid w:val="004C5AD1"/>
    <w:rsid w:val="004D2DEC"/>
    <w:rsid w:val="004E09FA"/>
    <w:rsid w:val="004E0F9D"/>
    <w:rsid w:val="004E48D9"/>
    <w:rsid w:val="004F4722"/>
    <w:rsid w:val="004F76FB"/>
    <w:rsid w:val="005028B8"/>
    <w:rsid w:val="0050371F"/>
    <w:rsid w:val="00506012"/>
    <w:rsid w:val="00513649"/>
    <w:rsid w:val="00521B17"/>
    <w:rsid w:val="00523BD7"/>
    <w:rsid w:val="00524EBF"/>
    <w:rsid w:val="0053046E"/>
    <w:rsid w:val="00540791"/>
    <w:rsid w:val="00540F69"/>
    <w:rsid w:val="00542003"/>
    <w:rsid w:val="005503A7"/>
    <w:rsid w:val="00566B45"/>
    <w:rsid w:val="00576A4A"/>
    <w:rsid w:val="00583AF8"/>
    <w:rsid w:val="00586BC4"/>
    <w:rsid w:val="005901EA"/>
    <w:rsid w:val="00590317"/>
    <w:rsid w:val="005A0CE6"/>
    <w:rsid w:val="005A7018"/>
    <w:rsid w:val="005B35ED"/>
    <w:rsid w:val="005B577B"/>
    <w:rsid w:val="005C3AF4"/>
    <w:rsid w:val="005E21FA"/>
    <w:rsid w:val="005E6369"/>
    <w:rsid w:val="005E6777"/>
    <w:rsid w:val="005F1ACB"/>
    <w:rsid w:val="006007D5"/>
    <w:rsid w:val="00602044"/>
    <w:rsid w:val="0060373E"/>
    <w:rsid w:val="0060504A"/>
    <w:rsid w:val="00615B28"/>
    <w:rsid w:val="00621F90"/>
    <w:rsid w:val="006224CC"/>
    <w:rsid w:val="00625C92"/>
    <w:rsid w:val="00640206"/>
    <w:rsid w:val="00641435"/>
    <w:rsid w:val="006459D1"/>
    <w:rsid w:val="00647247"/>
    <w:rsid w:val="00650850"/>
    <w:rsid w:val="00650CEF"/>
    <w:rsid w:val="00651FF1"/>
    <w:rsid w:val="0065300A"/>
    <w:rsid w:val="00656A1A"/>
    <w:rsid w:val="0065781A"/>
    <w:rsid w:val="006665F8"/>
    <w:rsid w:val="006671D1"/>
    <w:rsid w:val="006714AC"/>
    <w:rsid w:val="00680372"/>
    <w:rsid w:val="00680E41"/>
    <w:rsid w:val="006828E2"/>
    <w:rsid w:val="00682C3B"/>
    <w:rsid w:val="00686B50"/>
    <w:rsid w:val="006935C0"/>
    <w:rsid w:val="006A48E7"/>
    <w:rsid w:val="006A7F21"/>
    <w:rsid w:val="006B7954"/>
    <w:rsid w:val="006C0C5F"/>
    <w:rsid w:val="006C5B43"/>
    <w:rsid w:val="006D6F03"/>
    <w:rsid w:val="006D7ACB"/>
    <w:rsid w:val="006F14CB"/>
    <w:rsid w:val="00706AAF"/>
    <w:rsid w:val="00712EE1"/>
    <w:rsid w:val="00714466"/>
    <w:rsid w:val="0073220C"/>
    <w:rsid w:val="00737E0A"/>
    <w:rsid w:val="00750EDF"/>
    <w:rsid w:val="00752FFB"/>
    <w:rsid w:val="00760276"/>
    <w:rsid w:val="007617F0"/>
    <w:rsid w:val="00762988"/>
    <w:rsid w:val="00763F74"/>
    <w:rsid w:val="00772859"/>
    <w:rsid w:val="00776819"/>
    <w:rsid w:val="00784DE1"/>
    <w:rsid w:val="007907AB"/>
    <w:rsid w:val="007A1473"/>
    <w:rsid w:val="007A20D2"/>
    <w:rsid w:val="007A4F99"/>
    <w:rsid w:val="007B54F3"/>
    <w:rsid w:val="007B6134"/>
    <w:rsid w:val="007B61DE"/>
    <w:rsid w:val="007C0CA9"/>
    <w:rsid w:val="007C0F70"/>
    <w:rsid w:val="007C0F92"/>
    <w:rsid w:val="007C3540"/>
    <w:rsid w:val="007C39B5"/>
    <w:rsid w:val="007D32F6"/>
    <w:rsid w:val="007D5300"/>
    <w:rsid w:val="007D7B6B"/>
    <w:rsid w:val="007E0254"/>
    <w:rsid w:val="007E070A"/>
    <w:rsid w:val="007F3997"/>
    <w:rsid w:val="007F39AB"/>
    <w:rsid w:val="007F613E"/>
    <w:rsid w:val="00805371"/>
    <w:rsid w:val="00807C96"/>
    <w:rsid w:val="00811523"/>
    <w:rsid w:val="00812946"/>
    <w:rsid w:val="00812A5C"/>
    <w:rsid w:val="00816F22"/>
    <w:rsid w:val="0083013F"/>
    <w:rsid w:val="008323CB"/>
    <w:rsid w:val="00835641"/>
    <w:rsid w:val="00850D17"/>
    <w:rsid w:val="00851254"/>
    <w:rsid w:val="00860B4D"/>
    <w:rsid w:val="00862E09"/>
    <w:rsid w:val="0086505B"/>
    <w:rsid w:val="008807B1"/>
    <w:rsid w:val="008923C3"/>
    <w:rsid w:val="008931D2"/>
    <w:rsid w:val="008976EB"/>
    <w:rsid w:val="00897BB0"/>
    <w:rsid w:val="00897C1A"/>
    <w:rsid w:val="008A6792"/>
    <w:rsid w:val="008A7ABA"/>
    <w:rsid w:val="008A7FF5"/>
    <w:rsid w:val="008B4A1B"/>
    <w:rsid w:val="008B695C"/>
    <w:rsid w:val="008C0BB0"/>
    <w:rsid w:val="008C5549"/>
    <w:rsid w:val="008E355F"/>
    <w:rsid w:val="008E5D63"/>
    <w:rsid w:val="008F1E6B"/>
    <w:rsid w:val="009126D0"/>
    <w:rsid w:val="009250B4"/>
    <w:rsid w:val="00937E65"/>
    <w:rsid w:val="00940E4C"/>
    <w:rsid w:val="009413D7"/>
    <w:rsid w:val="00954743"/>
    <w:rsid w:val="00955649"/>
    <w:rsid w:val="00956C72"/>
    <w:rsid w:val="009640C1"/>
    <w:rsid w:val="0096479D"/>
    <w:rsid w:val="00964FBC"/>
    <w:rsid w:val="009701DC"/>
    <w:rsid w:val="009746DD"/>
    <w:rsid w:val="0097782E"/>
    <w:rsid w:val="00985162"/>
    <w:rsid w:val="00996C37"/>
    <w:rsid w:val="009A5573"/>
    <w:rsid w:val="009A6515"/>
    <w:rsid w:val="009A7D8C"/>
    <w:rsid w:val="009B07DF"/>
    <w:rsid w:val="009B2AEB"/>
    <w:rsid w:val="009B6527"/>
    <w:rsid w:val="009C5A29"/>
    <w:rsid w:val="009C6190"/>
    <w:rsid w:val="009C7A2D"/>
    <w:rsid w:val="009D67F1"/>
    <w:rsid w:val="009D754B"/>
    <w:rsid w:val="009E1204"/>
    <w:rsid w:val="009E4214"/>
    <w:rsid w:val="009E4417"/>
    <w:rsid w:val="009F4365"/>
    <w:rsid w:val="009F5C30"/>
    <w:rsid w:val="00A000C5"/>
    <w:rsid w:val="00A10E92"/>
    <w:rsid w:val="00A1261A"/>
    <w:rsid w:val="00A13DED"/>
    <w:rsid w:val="00A15EF5"/>
    <w:rsid w:val="00A169D0"/>
    <w:rsid w:val="00A244E4"/>
    <w:rsid w:val="00A3795B"/>
    <w:rsid w:val="00A4214E"/>
    <w:rsid w:val="00A52B3E"/>
    <w:rsid w:val="00A61BB9"/>
    <w:rsid w:val="00A63D88"/>
    <w:rsid w:val="00A662D0"/>
    <w:rsid w:val="00A72B69"/>
    <w:rsid w:val="00A81A3D"/>
    <w:rsid w:val="00A82E48"/>
    <w:rsid w:val="00A9587C"/>
    <w:rsid w:val="00AB2411"/>
    <w:rsid w:val="00AB5D77"/>
    <w:rsid w:val="00AB79D7"/>
    <w:rsid w:val="00AC6E08"/>
    <w:rsid w:val="00AD06C0"/>
    <w:rsid w:val="00AD2ABD"/>
    <w:rsid w:val="00AD38A5"/>
    <w:rsid w:val="00AD4401"/>
    <w:rsid w:val="00AF23BC"/>
    <w:rsid w:val="00AF5E81"/>
    <w:rsid w:val="00B101CD"/>
    <w:rsid w:val="00B1490D"/>
    <w:rsid w:val="00B15396"/>
    <w:rsid w:val="00B21D20"/>
    <w:rsid w:val="00B3278C"/>
    <w:rsid w:val="00B35B68"/>
    <w:rsid w:val="00B406AF"/>
    <w:rsid w:val="00B443DD"/>
    <w:rsid w:val="00B45814"/>
    <w:rsid w:val="00B466B6"/>
    <w:rsid w:val="00B471FE"/>
    <w:rsid w:val="00B52751"/>
    <w:rsid w:val="00B5698F"/>
    <w:rsid w:val="00B66395"/>
    <w:rsid w:val="00B6683D"/>
    <w:rsid w:val="00B72515"/>
    <w:rsid w:val="00B7620B"/>
    <w:rsid w:val="00B7776F"/>
    <w:rsid w:val="00B8056A"/>
    <w:rsid w:val="00B87C77"/>
    <w:rsid w:val="00B921DF"/>
    <w:rsid w:val="00B9332D"/>
    <w:rsid w:val="00BA5370"/>
    <w:rsid w:val="00BB026E"/>
    <w:rsid w:val="00BB1C25"/>
    <w:rsid w:val="00BB2212"/>
    <w:rsid w:val="00BC5B4C"/>
    <w:rsid w:val="00BD448D"/>
    <w:rsid w:val="00BE347C"/>
    <w:rsid w:val="00BF0486"/>
    <w:rsid w:val="00C01DB2"/>
    <w:rsid w:val="00C07D7B"/>
    <w:rsid w:val="00C104BA"/>
    <w:rsid w:val="00C21A4C"/>
    <w:rsid w:val="00C221BF"/>
    <w:rsid w:val="00C2334B"/>
    <w:rsid w:val="00C3243A"/>
    <w:rsid w:val="00C40ABD"/>
    <w:rsid w:val="00C424D1"/>
    <w:rsid w:val="00C5596C"/>
    <w:rsid w:val="00C621D9"/>
    <w:rsid w:val="00C62CED"/>
    <w:rsid w:val="00C64E4E"/>
    <w:rsid w:val="00C66FAA"/>
    <w:rsid w:val="00C67C04"/>
    <w:rsid w:val="00C70846"/>
    <w:rsid w:val="00C81D65"/>
    <w:rsid w:val="00C873F5"/>
    <w:rsid w:val="00C91261"/>
    <w:rsid w:val="00C94DDE"/>
    <w:rsid w:val="00CA2055"/>
    <w:rsid w:val="00CA60AB"/>
    <w:rsid w:val="00CB2A80"/>
    <w:rsid w:val="00CB35DF"/>
    <w:rsid w:val="00CC3647"/>
    <w:rsid w:val="00CD1503"/>
    <w:rsid w:val="00CD1610"/>
    <w:rsid w:val="00CD3B80"/>
    <w:rsid w:val="00CD7586"/>
    <w:rsid w:val="00CE2AF5"/>
    <w:rsid w:val="00CE4016"/>
    <w:rsid w:val="00CE4B09"/>
    <w:rsid w:val="00CE5507"/>
    <w:rsid w:val="00CF5EF6"/>
    <w:rsid w:val="00D030DD"/>
    <w:rsid w:val="00D03931"/>
    <w:rsid w:val="00D20AEC"/>
    <w:rsid w:val="00D21BD9"/>
    <w:rsid w:val="00D2467E"/>
    <w:rsid w:val="00D26EAB"/>
    <w:rsid w:val="00D40DCA"/>
    <w:rsid w:val="00D41693"/>
    <w:rsid w:val="00D5164B"/>
    <w:rsid w:val="00D52D76"/>
    <w:rsid w:val="00D5412B"/>
    <w:rsid w:val="00D64153"/>
    <w:rsid w:val="00D7781E"/>
    <w:rsid w:val="00D8685C"/>
    <w:rsid w:val="00D9167D"/>
    <w:rsid w:val="00D91AA5"/>
    <w:rsid w:val="00D94798"/>
    <w:rsid w:val="00DA6B31"/>
    <w:rsid w:val="00DB4012"/>
    <w:rsid w:val="00DB437A"/>
    <w:rsid w:val="00DC2BAA"/>
    <w:rsid w:val="00DC4AA1"/>
    <w:rsid w:val="00DC7BD4"/>
    <w:rsid w:val="00DD780B"/>
    <w:rsid w:val="00DE138F"/>
    <w:rsid w:val="00DE1D88"/>
    <w:rsid w:val="00DE25E7"/>
    <w:rsid w:val="00DE4B1D"/>
    <w:rsid w:val="00DF65AA"/>
    <w:rsid w:val="00E14098"/>
    <w:rsid w:val="00E17FCA"/>
    <w:rsid w:val="00E223DE"/>
    <w:rsid w:val="00E22DC8"/>
    <w:rsid w:val="00E25E6A"/>
    <w:rsid w:val="00E3109F"/>
    <w:rsid w:val="00E33120"/>
    <w:rsid w:val="00E41E61"/>
    <w:rsid w:val="00E445D2"/>
    <w:rsid w:val="00E4501C"/>
    <w:rsid w:val="00E47E11"/>
    <w:rsid w:val="00E51D62"/>
    <w:rsid w:val="00E52FE3"/>
    <w:rsid w:val="00E60087"/>
    <w:rsid w:val="00E61810"/>
    <w:rsid w:val="00E7699D"/>
    <w:rsid w:val="00E969B8"/>
    <w:rsid w:val="00EA76A9"/>
    <w:rsid w:val="00EB0DCB"/>
    <w:rsid w:val="00EB3F6F"/>
    <w:rsid w:val="00EC0E07"/>
    <w:rsid w:val="00ED0D5B"/>
    <w:rsid w:val="00ED4CE7"/>
    <w:rsid w:val="00EE77AD"/>
    <w:rsid w:val="00EF32B1"/>
    <w:rsid w:val="00F0397D"/>
    <w:rsid w:val="00F13159"/>
    <w:rsid w:val="00F174F7"/>
    <w:rsid w:val="00F22D84"/>
    <w:rsid w:val="00F24AA0"/>
    <w:rsid w:val="00F3325D"/>
    <w:rsid w:val="00F413AD"/>
    <w:rsid w:val="00F51F4E"/>
    <w:rsid w:val="00F52AD3"/>
    <w:rsid w:val="00F56777"/>
    <w:rsid w:val="00F6091B"/>
    <w:rsid w:val="00F63D58"/>
    <w:rsid w:val="00F75C6F"/>
    <w:rsid w:val="00F774ED"/>
    <w:rsid w:val="00F83702"/>
    <w:rsid w:val="00F84199"/>
    <w:rsid w:val="00F866AF"/>
    <w:rsid w:val="00F87FD9"/>
    <w:rsid w:val="00F91592"/>
    <w:rsid w:val="00F94D8B"/>
    <w:rsid w:val="00F95638"/>
    <w:rsid w:val="00F95659"/>
    <w:rsid w:val="00F95EFE"/>
    <w:rsid w:val="00FA0609"/>
    <w:rsid w:val="00FB395C"/>
    <w:rsid w:val="00FC33C5"/>
    <w:rsid w:val="00FC710B"/>
    <w:rsid w:val="00FD118B"/>
    <w:rsid w:val="00FD3120"/>
    <w:rsid w:val="00FD31F4"/>
    <w:rsid w:val="00FD53B6"/>
    <w:rsid w:val="00FD64BD"/>
    <w:rsid w:val="00FE1AFF"/>
    <w:rsid w:val="00FE4AD2"/>
    <w:rsid w:val="00FE55E6"/>
    <w:rsid w:val="00FF4B1F"/>
    <w:rsid w:val="00FF4C7C"/>
    <w:rsid w:val="00FF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6392ED"/>
  <w15:chartTrackingRefBased/>
  <w15:docId w15:val="{ED7A3CD5-9140-4CD7-B2F5-7C39E0FAA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26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028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02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028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028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028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028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028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028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028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028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028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028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02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02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028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028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02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028B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028B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028B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02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028B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028B8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446046"/>
    <w:rPr>
      <w:b/>
      <w:bCs/>
    </w:rPr>
  </w:style>
  <w:style w:type="table" w:styleId="ab">
    <w:name w:val="Table Grid"/>
    <w:basedOn w:val="a1"/>
    <w:uiPriority w:val="59"/>
    <w:rsid w:val="00446046"/>
    <w:pPr>
      <w:spacing w:after="0"/>
    </w:pPr>
    <w:rPr>
      <w:rFonts w:asciiTheme="min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354AB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54ABA"/>
  </w:style>
  <w:style w:type="paragraph" w:styleId="ad">
    <w:name w:val="footer"/>
    <w:basedOn w:val="a"/>
    <w:link w:val="Char4"/>
    <w:uiPriority w:val="99"/>
    <w:unhideWhenUsed/>
    <w:rsid w:val="00354AB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54ABA"/>
  </w:style>
  <w:style w:type="character" w:styleId="ae">
    <w:name w:val="annotation reference"/>
    <w:basedOn w:val="a0"/>
    <w:uiPriority w:val="99"/>
    <w:semiHidden/>
    <w:unhideWhenUsed/>
    <w:rsid w:val="000162C9"/>
    <w:rPr>
      <w:sz w:val="18"/>
      <w:szCs w:val="18"/>
    </w:rPr>
  </w:style>
  <w:style w:type="paragraph" w:styleId="af">
    <w:name w:val="annotation text"/>
    <w:basedOn w:val="a"/>
    <w:link w:val="Char5"/>
    <w:uiPriority w:val="99"/>
    <w:unhideWhenUsed/>
    <w:rsid w:val="000162C9"/>
    <w:pPr>
      <w:widowControl/>
      <w:wordWrap/>
      <w:autoSpaceDE/>
      <w:autoSpaceDN/>
      <w:spacing w:line="480" w:lineRule="auto"/>
    </w:pPr>
    <w:rPr>
      <w:rFonts w:asciiTheme="minorHAnsi"/>
      <w:sz w:val="20"/>
      <w:szCs w:val="22"/>
      <w14:ligatures w14:val="none"/>
    </w:rPr>
  </w:style>
  <w:style w:type="character" w:customStyle="1" w:styleId="Char5">
    <w:name w:val="메모 텍스트 Char"/>
    <w:basedOn w:val="a0"/>
    <w:link w:val="af"/>
    <w:uiPriority w:val="99"/>
    <w:rsid w:val="000162C9"/>
    <w:rPr>
      <w:rFonts w:asciiTheme="minorHAnsi"/>
      <w:sz w:val="20"/>
      <w:szCs w:val="22"/>
      <w14:ligatures w14:val="none"/>
    </w:rPr>
  </w:style>
  <w:style w:type="paragraph" w:styleId="HTML">
    <w:name w:val="HTML Preformatted"/>
    <w:basedOn w:val="a"/>
    <w:link w:val="HTMLChar"/>
    <w:uiPriority w:val="99"/>
    <w:unhideWhenUsed/>
    <w:rsid w:val="00C221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/>
    </w:pPr>
    <w:rPr>
      <w:rFonts w:ascii="굴림체" w:eastAsia="굴림체" w:hAnsi="굴림체" w:cs="굴림체"/>
      <w:kern w:val="0"/>
      <w:sz w:val="24"/>
      <w14:ligatures w14:val="none"/>
    </w:rPr>
  </w:style>
  <w:style w:type="character" w:customStyle="1" w:styleId="HTMLChar">
    <w:name w:val="미리 서식이 지정된 HTML Char"/>
    <w:basedOn w:val="a0"/>
    <w:link w:val="HTML"/>
    <w:uiPriority w:val="99"/>
    <w:rsid w:val="00C221BF"/>
    <w:rPr>
      <w:rFonts w:ascii="굴림체" w:eastAsia="굴림체" w:hAnsi="굴림체" w:cs="굴림체"/>
      <w:kern w:val="0"/>
      <w:sz w:val="24"/>
      <w14:ligatures w14:val="none"/>
    </w:rPr>
  </w:style>
  <w:style w:type="character" w:customStyle="1" w:styleId="gntyacmbb4b">
    <w:name w:val="gntyacmbb4b"/>
    <w:basedOn w:val="a0"/>
    <w:rsid w:val="00C22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9cdf4a7-922d-427b-b493-8a7c1a751558" xsi:nil="true"/>
    <lcf76f155ced4ddcb4097134ff3c332f xmlns="e8197afd-3f87-4663-be27-9f604815f36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9EAF719E50B124389C9709619BE0F7C" ma:contentTypeVersion="11" ma:contentTypeDescription="새 문서를 만듭니다." ma:contentTypeScope="" ma:versionID="4d5d0b12851acfcdb3da7bdc2731e078">
  <xsd:schema xmlns:xsd="http://www.w3.org/2001/XMLSchema" xmlns:xs="http://www.w3.org/2001/XMLSchema" xmlns:p="http://schemas.microsoft.com/office/2006/metadata/properties" xmlns:ns2="e8197afd-3f87-4663-be27-9f604815f360" xmlns:ns3="c9cdf4a7-922d-427b-b493-8a7c1a751558" targetNamespace="http://schemas.microsoft.com/office/2006/metadata/properties" ma:root="true" ma:fieldsID="6a4b568a7b8a53ec3cda848d32bf2e61" ns2:_="" ns3:_="">
    <xsd:import namespace="e8197afd-3f87-4663-be27-9f604815f360"/>
    <xsd:import namespace="c9cdf4a7-922d-427b-b493-8a7c1a7515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197afd-3f87-4663-be27-9f604815f3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이미지 태그" ma:readOnly="false" ma:fieldId="{5cf76f15-5ced-4ddc-b409-7134ff3c332f}" ma:taxonomyMulti="true" ma:sspId="dc45024a-f8f3-4e0a-8aa6-d840917cee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cdf4a7-922d-427b-b493-8a7c1a75155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6b5c605-714f-4b63-a99a-81b760b7235f}" ma:internalName="TaxCatchAll" ma:showField="CatchAllData" ma:web="c9cdf4a7-922d-427b-b493-8a7c1a751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4CF3465-4577-4AD5-B577-12AC06EC604A}">
  <ds:schemaRefs>
    <ds:schemaRef ds:uri="http://schemas.microsoft.com/office/2006/metadata/properties"/>
    <ds:schemaRef ds:uri="http://schemas.microsoft.com/office/infopath/2007/PartnerControls"/>
    <ds:schemaRef ds:uri="c9cdf4a7-922d-427b-b493-8a7c1a751558"/>
    <ds:schemaRef ds:uri="e8197afd-3f87-4663-be27-9f604815f360"/>
  </ds:schemaRefs>
</ds:datastoreItem>
</file>

<file path=customXml/itemProps2.xml><?xml version="1.0" encoding="utf-8"?>
<ds:datastoreItem xmlns:ds="http://schemas.openxmlformats.org/officeDocument/2006/customXml" ds:itemID="{9CC21D55-7B7A-45F8-AC27-F2FC7A8C3C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197afd-3f87-4663-be27-9f604815f360"/>
    <ds:schemaRef ds:uri="c9cdf4a7-922d-427b-b493-8a7c1a7515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2B7B5A-D140-464A-9FFB-D9C1748B97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916</Characters>
  <Application>Microsoft Office Word</Application>
  <DocSecurity>0</DocSecurity>
  <Lines>239</Lines>
  <Paragraphs>16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걸</dc:creator>
  <cp:keywords/>
  <dc:description/>
  <cp:lastModifiedBy>Min-Gul Kim</cp:lastModifiedBy>
  <cp:revision>3</cp:revision>
  <cp:lastPrinted>2024-12-16T00:47:00Z</cp:lastPrinted>
  <dcterms:created xsi:type="dcterms:W3CDTF">2025-02-03T17:05:00Z</dcterms:created>
  <dcterms:modified xsi:type="dcterms:W3CDTF">2025-02-0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844b94-79cb-490c-8a56-7d53de2d3718</vt:lpwstr>
  </property>
  <property fmtid="{D5CDD505-2E9C-101B-9397-08002B2CF9AE}" pid="3" name="ContentTypeId">
    <vt:lpwstr>0x01010099EAF719E50B124389C9709619BE0F7C</vt:lpwstr>
  </property>
  <property fmtid="{D5CDD505-2E9C-101B-9397-08002B2CF9AE}" pid="4" name="MediaServiceImageTags">
    <vt:lpwstr/>
  </property>
</Properties>
</file>